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6CA" w:rsidRDefault="009E76CA" w:rsidP="00F5530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uropean Journal of Nutrition</w:t>
      </w:r>
    </w:p>
    <w:p w:rsidR="00F5530B" w:rsidRDefault="009E7B96" w:rsidP="00F5530B">
      <w:pPr>
        <w:rPr>
          <w:rFonts w:ascii="Times New Roman" w:hAnsi="Times New Roman" w:cs="Times New Roman"/>
          <w:b/>
          <w:sz w:val="28"/>
          <w:szCs w:val="28"/>
        </w:rPr>
      </w:pPr>
      <w:r w:rsidRPr="009E7B96">
        <w:rPr>
          <w:rFonts w:ascii="Times New Roman" w:hAnsi="Times New Roman" w:cs="Times New Roman"/>
          <w:b/>
          <w:sz w:val="28"/>
          <w:szCs w:val="28"/>
        </w:rPr>
        <w:t>Online Resource</w:t>
      </w:r>
    </w:p>
    <w:p w:rsidR="0061610A" w:rsidRDefault="0061610A" w:rsidP="00F5530B">
      <w:pPr>
        <w:rPr>
          <w:rFonts w:ascii="Times New Roman" w:hAnsi="Times New Roman" w:cs="Times New Roman"/>
          <w:b/>
          <w:sz w:val="28"/>
          <w:szCs w:val="28"/>
        </w:rPr>
      </w:pPr>
    </w:p>
    <w:p w:rsidR="0061610A" w:rsidRPr="00B3068A" w:rsidRDefault="00F601F1" w:rsidP="0061610A">
      <w:pPr>
        <w:spacing w:after="0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3068A">
        <w:rPr>
          <w:rFonts w:ascii="Times New Roman" w:hAnsi="Times New Roman" w:cs="Times New Roman"/>
          <w:b/>
          <w:color w:val="FF0000"/>
          <w:sz w:val="28"/>
          <w:szCs w:val="28"/>
        </w:rPr>
        <w:t>Total and whole grain intake in Latin America: findings from the multicenter cross-sectional Latin American Study of Health and Nutrition (ELANS)</w:t>
      </w:r>
    </w:p>
    <w:p w:rsidR="0061610A" w:rsidRPr="0061610A" w:rsidRDefault="0061610A" w:rsidP="006161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610A" w:rsidRDefault="009E76CA" w:rsidP="006161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E76CA">
        <w:rPr>
          <w:rFonts w:ascii="Times New Roman" w:hAnsi="Times New Roman" w:cs="Times New Roman"/>
          <w:sz w:val="24"/>
          <w:szCs w:val="24"/>
        </w:rPr>
        <w:t xml:space="preserve">Regina Mara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Fisberg</w:t>
      </w:r>
      <w:proofErr w:type="spellEnd"/>
      <w:r>
        <w:rPr>
          <w:rFonts w:ascii="Times New Roman" w:hAnsi="Times New Roman" w:cs="Times New Roman"/>
          <w:sz w:val="24"/>
          <w:szCs w:val="24"/>
        </w:rPr>
        <w:t>, Mariane Mello Fontanelli</w:t>
      </w:r>
      <w:r w:rsidRPr="009E76CA">
        <w:rPr>
          <w:rFonts w:ascii="Times New Roman" w:hAnsi="Times New Roman" w:cs="Times New Roman"/>
          <w:sz w:val="24"/>
          <w:szCs w:val="24"/>
        </w:rPr>
        <w:t xml:space="preserve">, Irina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Kowalskys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, Georgina Gómez, Attilio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Rigotti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, Lilia Yadira Cortés, Martha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Yépez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García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Rossina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Pareja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Marianella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 Herrera-Cuenca, Mauro </w:t>
      </w:r>
      <w:proofErr w:type="spellStart"/>
      <w:r w:rsidRPr="009E76CA">
        <w:rPr>
          <w:rFonts w:ascii="Times New Roman" w:hAnsi="Times New Roman" w:cs="Times New Roman"/>
          <w:sz w:val="24"/>
          <w:szCs w:val="24"/>
        </w:rPr>
        <w:t>Fisberg</w:t>
      </w:r>
      <w:proofErr w:type="spellEnd"/>
      <w:r w:rsidRPr="009E76CA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behalf of the ELANS Study Group</w:t>
      </w:r>
    </w:p>
    <w:p w:rsidR="009E76CA" w:rsidRDefault="009E76CA" w:rsidP="006161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E76CA" w:rsidRDefault="009E76CA" w:rsidP="009E76CA">
      <w:pPr>
        <w:spacing w:after="0"/>
        <w:jc w:val="right"/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pt-BR"/>
        </w:rPr>
        <w:id w:val="106620407"/>
        <w:docPartObj>
          <w:docPartGallery w:val="Table of Contents"/>
          <w:docPartUnique/>
        </w:docPartObj>
      </w:sdtPr>
      <w:sdtEndPr/>
      <w:sdtContent>
        <w:p w:rsidR="009E76CA" w:rsidRPr="00F601F1" w:rsidRDefault="009E76CA" w:rsidP="00607FB0">
          <w:pPr>
            <w:pStyle w:val="CabealhodoSumrio"/>
            <w:spacing w:before="120" w:after="120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F601F1">
            <w:rPr>
              <w:rFonts w:ascii="Times New Roman" w:hAnsi="Times New Roman" w:cs="Times New Roman"/>
              <w:color w:val="auto"/>
              <w:sz w:val="24"/>
              <w:szCs w:val="24"/>
              <w:lang w:val="pt-BR"/>
            </w:rPr>
            <w:t>Sumário</w:t>
          </w:r>
        </w:p>
        <w:p w:rsidR="00F601F1" w:rsidRPr="00F601F1" w:rsidRDefault="009E76CA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F601F1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F601F1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F601F1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74146422" w:history="1">
            <w:r w:rsidR="00F601F1"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Classification of grain foods</w:t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2 \h </w:instrText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F601F1"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3" w:history="1">
            <w:r w:rsidRPr="00F601F1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Online resource Table 1.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List of grain ingredients of Nutrition Data System for Research (NDSR) software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3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4" w:history="1">
            <w:r w:rsidRPr="00F601F1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Online Resource Table 2.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Total grain foods, grain foods containing whole grains and grain foods containing &gt;50% whole grains in the Latin American Study of Nutrition and Health (ELANS) database according to country, 2015.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4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5" w:history="1">
            <w:r w:rsidRPr="00F601F1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Online Resource Table 3.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Energy adjusted dietary intake (g/2000 kcal/d) of grain food groups according to sociodemographic characteristics and country based on the Latin American Study of Nutrition and Health (ELANS), 2015.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5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6" w:history="1">
            <w:r w:rsidRPr="00F601F1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Online Resource Table 4.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Proportion grain foods containing whole grains to total grain foods and the proportion of foods containing &gt;50% whole grains to total grain foods consumed in Latin American countries based on the Latin American Study of Nutrition and Health (ELANS), 2015.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6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7" w:history="1">
            <w:r w:rsidRPr="00F601F1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Online Resource Table 5. 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Coefficients and 95% confidence intervals for the association of sociodemographic variables and the intake of total grain foods, f</w:t>
            </w:r>
            <w:r w:rsidRPr="00F601F1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</w:rPr>
              <w:t>oods containing whole grains,</w:t>
            </w:r>
            <w:r w:rsidRPr="00F601F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and foods containing &gt;50% whole grains in Latin American countries based on the Latin American Study of Nutrition and Health (ELANS), 2015.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7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F601F1" w:rsidRPr="00F601F1" w:rsidRDefault="00F601F1">
          <w:pPr>
            <w:pStyle w:val="Sumrio1"/>
            <w:tabs>
              <w:tab w:val="right" w:leader="dot" w:pos="1007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74146428" w:history="1">
            <w:r w:rsidRPr="00F601F1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</w:rPr>
              <w:t>References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4146428 \h </w:instrTex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F601F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9E76CA" w:rsidRPr="009E76CA" w:rsidRDefault="009E76CA" w:rsidP="00607FB0">
          <w:pPr>
            <w:pStyle w:val="Sumrio1"/>
            <w:tabs>
              <w:tab w:val="right" w:leader="dot" w:pos="10070"/>
            </w:tabs>
            <w:spacing w:before="120" w:after="120"/>
            <w:rPr>
              <w:rFonts w:ascii="Times New Roman" w:hAnsi="Times New Roman" w:cs="Times New Roman"/>
              <w:sz w:val="24"/>
              <w:szCs w:val="24"/>
            </w:rPr>
          </w:pPr>
          <w:r w:rsidRPr="00F601F1">
            <w:rPr>
              <w:rFonts w:ascii="Times New Roman" w:hAnsi="Times New Roman" w:cs="Times New Roman"/>
              <w:b/>
              <w:bCs/>
              <w:sz w:val="24"/>
              <w:szCs w:val="24"/>
              <w:lang w:val="pt-BR"/>
            </w:rPr>
            <w:fldChar w:fldCharType="end"/>
          </w:r>
        </w:p>
      </w:sdtContent>
    </w:sdt>
    <w:p w:rsidR="009E76CA" w:rsidRPr="009E76CA" w:rsidRDefault="009E76CA" w:rsidP="006161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5530B" w:rsidRPr="009E76CA" w:rsidRDefault="00F5530B">
      <w:pPr>
        <w:rPr>
          <w:rFonts w:ascii="Times New Roman" w:hAnsi="Times New Roman" w:cs="Times New Roman"/>
          <w:sz w:val="24"/>
          <w:szCs w:val="24"/>
        </w:rPr>
      </w:pPr>
      <w:r w:rsidRPr="009E76CA">
        <w:rPr>
          <w:rFonts w:ascii="Times New Roman" w:hAnsi="Times New Roman" w:cs="Times New Roman"/>
          <w:sz w:val="24"/>
          <w:szCs w:val="24"/>
        </w:rPr>
        <w:br w:type="page"/>
      </w:r>
    </w:p>
    <w:p w:rsidR="000A2E8F" w:rsidRPr="000A2E8F" w:rsidRDefault="000A2E8F" w:rsidP="000A2E8F">
      <w:pPr>
        <w:pStyle w:val="Ttulo1"/>
        <w:rPr>
          <w:color w:val="FF0000"/>
        </w:rPr>
      </w:pPr>
      <w:bookmarkStart w:id="0" w:name="_Toc74146422"/>
      <w:r w:rsidRPr="000A2E8F">
        <w:rPr>
          <w:color w:val="FF0000"/>
        </w:rPr>
        <w:lastRenderedPageBreak/>
        <w:t>Classification of grain foods</w:t>
      </w:r>
      <w:bookmarkEnd w:id="0"/>
    </w:p>
    <w:p w:rsidR="000A2E8F" w:rsidRPr="000A2E8F" w:rsidRDefault="000A2E8F" w:rsidP="000A2E8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A2E8F">
        <w:rPr>
          <w:rFonts w:ascii="Times New Roman" w:hAnsi="Times New Roman" w:cs="Times New Roman"/>
          <w:color w:val="FF0000"/>
          <w:sz w:val="24"/>
          <w:szCs w:val="24"/>
        </w:rPr>
        <w:t>The definition adopted in this study is in line with the global proposed definitions of whole-grain i</w:t>
      </w:r>
      <w:r w:rsidR="00ED695B">
        <w:rPr>
          <w:rFonts w:ascii="Times New Roman" w:hAnsi="Times New Roman" w:cs="Times New Roman"/>
          <w:color w:val="FF0000"/>
          <w:sz w:val="24"/>
          <w:szCs w:val="24"/>
        </w:rPr>
        <w:t>ngredient and whole-grain food [1,2]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. First, the USDA “grain products” food group was used to identify grain foods. Then, grain products were categorized in the following groups: (1) total grain foods, (2) grain foods containing </w:t>
      </w:r>
      <w:r>
        <w:rPr>
          <w:rFonts w:ascii="Times New Roman" w:hAnsi="Times New Roman" w:cs="Times New Roman"/>
          <w:color w:val="FF0000"/>
          <w:sz w:val="24"/>
          <w:szCs w:val="24"/>
        </w:rPr>
        <w:t>whole grains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WG, 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>any amount)</w:t>
      </w:r>
      <w:bookmarkStart w:id="1" w:name="_GoBack"/>
      <w:bookmarkEnd w:id="1"/>
      <w:r w:rsidRPr="000A2E8F">
        <w:rPr>
          <w:rFonts w:ascii="Times New Roman" w:hAnsi="Times New Roman" w:cs="Times New Roman"/>
          <w:color w:val="FF0000"/>
          <w:sz w:val="24"/>
          <w:szCs w:val="24"/>
        </w:rPr>
        <w:t>, and (3) grain foods containing &gt;50% WG. Total grains (refined grains plus WG) include</w:t>
      </w:r>
      <w:r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 all food items classified as </w:t>
      </w:r>
      <w:r w:rsidR="00D352EE">
        <w:rPr>
          <w:rFonts w:ascii="Times New Roman" w:hAnsi="Times New Roman" w:cs="Times New Roman"/>
          <w:color w:val="FF0000"/>
          <w:sz w:val="24"/>
          <w:szCs w:val="24"/>
        </w:rPr>
        <w:t>“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>grain products</w:t>
      </w:r>
      <w:r w:rsidR="00D352EE">
        <w:rPr>
          <w:rFonts w:ascii="Times New Roman" w:hAnsi="Times New Roman" w:cs="Times New Roman"/>
          <w:color w:val="FF0000"/>
          <w:sz w:val="24"/>
          <w:szCs w:val="24"/>
        </w:rPr>
        <w:t>”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. For grain foods containing WG and grain foods containing &gt;50% WG, the “total grain (ounce equivalent)” and “whole grain (ounce equivalent)” NDSR variables were used to estimate a whole-grain to total-grain proportion. Foods with </w:t>
      </w:r>
      <w:r w:rsidR="00D352EE">
        <w:rPr>
          <w:rFonts w:ascii="Times New Roman" w:hAnsi="Times New Roman" w:cs="Times New Roman"/>
          <w:color w:val="FF0000"/>
          <w:sz w:val="24"/>
          <w:szCs w:val="24"/>
        </w:rPr>
        <w:t>the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 proportion between 0 and 50% were </w:t>
      </w:r>
      <w:r w:rsidR="00D352EE">
        <w:rPr>
          <w:rFonts w:ascii="Times New Roman" w:hAnsi="Times New Roman" w:cs="Times New Roman"/>
          <w:color w:val="FF0000"/>
          <w:sz w:val="24"/>
          <w:szCs w:val="24"/>
        </w:rPr>
        <w:t>categorized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 as foods containing any amount of whole grains, and foods with the whole-grain to total-grain proportion more than 50%, were categorized as foods containing &gt;50% WG. A detailed list of </w:t>
      </w:r>
      <w:r w:rsidR="00D352EE">
        <w:rPr>
          <w:rFonts w:ascii="Times New Roman" w:hAnsi="Times New Roman" w:cs="Times New Roman"/>
          <w:color w:val="FF0000"/>
          <w:sz w:val="24"/>
          <w:szCs w:val="24"/>
        </w:rPr>
        <w:t>refined</w:t>
      </w:r>
      <w:r w:rsidRPr="000A2E8F">
        <w:rPr>
          <w:rFonts w:ascii="Times New Roman" w:hAnsi="Times New Roman" w:cs="Times New Roman"/>
          <w:color w:val="FF0000"/>
          <w:sz w:val="24"/>
          <w:szCs w:val="24"/>
        </w:rPr>
        <w:t xml:space="preserve"> and whole grain ingredients is presented below.</w:t>
      </w:r>
    </w:p>
    <w:p w:rsidR="00F601F1" w:rsidRPr="000A2E8F" w:rsidRDefault="000A2E8F" w:rsidP="00F601F1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2" w:name="_Toc74146423"/>
      <w:r w:rsidRPr="00F601F1">
        <w:rPr>
          <w:rStyle w:val="Ttulo1Char"/>
          <w:rFonts w:cs="Times New Roman"/>
          <w:color w:val="FF0000"/>
          <w:szCs w:val="24"/>
        </w:rPr>
        <w:t xml:space="preserve">Online </w:t>
      </w:r>
      <w:r w:rsidR="00F601F1" w:rsidRPr="00F601F1">
        <w:rPr>
          <w:rStyle w:val="Ttulo1Char"/>
          <w:rFonts w:cs="Times New Roman"/>
          <w:color w:val="FF0000"/>
          <w:szCs w:val="24"/>
        </w:rPr>
        <w:t>R</w:t>
      </w:r>
      <w:r w:rsidRPr="00F601F1">
        <w:rPr>
          <w:rStyle w:val="Ttulo1Char"/>
          <w:rFonts w:cs="Times New Roman"/>
          <w:color w:val="FF0000"/>
          <w:szCs w:val="24"/>
        </w:rPr>
        <w:t>esource Table 1</w:t>
      </w:r>
      <w:r w:rsidRPr="00F601F1">
        <w:rPr>
          <w:rStyle w:val="Ttulo1Char"/>
          <w:rFonts w:cs="Times New Roman"/>
          <w:b w:val="0"/>
          <w:color w:val="FF0000"/>
          <w:szCs w:val="24"/>
        </w:rPr>
        <w:t>.</w:t>
      </w:r>
      <w:r w:rsidRPr="00F601F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601F1">
        <w:rPr>
          <w:rFonts w:ascii="Times New Roman" w:hAnsi="Times New Roman" w:cs="Times New Roman"/>
          <w:color w:val="FF0000"/>
          <w:sz w:val="24"/>
          <w:szCs w:val="24"/>
        </w:rPr>
        <w:t>List of grain ingredients of Nutrition Data System for Research (NDSR) software.</w:t>
      </w:r>
      <w:bookmarkEnd w:id="2"/>
      <w:r w:rsidR="00F601F1" w:rsidRPr="00F601F1">
        <w:rPr>
          <w:b/>
          <w:color w:val="FF0000"/>
        </w:rPr>
        <w:t xml:space="preserve"> </w:t>
      </w:r>
      <w:r w:rsidR="00F601F1" w:rsidRPr="00F601F1">
        <w:rPr>
          <w:rFonts w:ascii="Times New Roman" w:hAnsi="Times New Roman" w:cs="Times New Roman"/>
          <w:color w:val="FF0000"/>
          <w:sz w:val="24"/>
          <w:szCs w:val="24"/>
        </w:rPr>
        <w:t xml:space="preserve">Source: Nutrition Coordinating Center (NCC), University of Minnesota, Minneapolis, MN (2014) Nutrition Data System for Research online manual. </w:t>
      </w:r>
      <w:hyperlink r:id="rId7" w:history="1">
        <w:r w:rsidR="00F601F1" w:rsidRPr="00F601F1">
          <w:rPr>
            <w:rStyle w:val="Hyperlink"/>
            <w:rFonts w:ascii="Times New Roman" w:hAnsi="Times New Roman" w:cs="Times New Roman"/>
            <w:sz w:val="24"/>
            <w:szCs w:val="24"/>
          </w:rPr>
          <w:t>https://drive.google.com/file/d/0B4snm2Q3-ffQbkdHejJ2MWZNWjQ/view</w:t>
        </w:r>
      </w:hyperlink>
      <w:r w:rsidR="00F601F1" w:rsidRPr="00F601F1">
        <w:rPr>
          <w:rFonts w:ascii="Times New Roman" w:hAnsi="Times New Roman" w:cs="Times New Roman"/>
          <w:color w:val="FF0000"/>
          <w:sz w:val="24"/>
          <w:szCs w:val="24"/>
        </w:rPr>
        <w:t xml:space="preserve"> Accessed 08 June 2021</w:t>
      </w:r>
    </w:p>
    <w:p w:rsidR="000A2E8F" w:rsidRPr="00F601F1" w:rsidRDefault="000A2E8F" w:rsidP="00F601F1">
      <w:pPr>
        <w:pStyle w:val="Ttulo1"/>
        <w:rPr>
          <w:b w:val="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3904"/>
        <w:gridCol w:w="4902"/>
      </w:tblGrid>
      <w:tr w:rsidR="000A2E8F" w:rsidRPr="000A2E8F" w:rsidTr="000A2E8F">
        <w:trPr>
          <w:trHeight w:val="300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rain</w:t>
            </w:r>
          </w:p>
        </w:tc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Whole grain ingredients</w:t>
            </w:r>
          </w:p>
        </w:tc>
        <w:tc>
          <w:tcPr>
            <w:tcW w:w="2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Refined grain ingredient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maranth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maranth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mal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ehulled</w:t>
            </w:r>
            <w:proofErr w:type="spellEnd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barley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bit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laked barley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flake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ulled barley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t barley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germ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ted barley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arley grit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routed barley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illed barley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barley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earled barley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grain barley flour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435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uckwheat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uckwheat groat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uckwheat flour (refined)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uckwheat flour (whole groats)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 bra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Masa </w:t>
            </w:r>
            <w:proofErr w:type="spellStart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arina</w:t>
            </w:r>
            <w:proofErr w:type="spellEnd"/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corn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 grit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corn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 masa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grain corn meal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orn meal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egermed</w:t>
            </w:r>
            <w:proofErr w:type="spellEnd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cornmeal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lastRenderedPageBreak/>
              <w:t>Millet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illet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s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acked oat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 bra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 fibe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meal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at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olled oat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teel cut oat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oat flour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opcorn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opcorn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ice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rown rice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ice bra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rown rice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ice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rown rice meal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ite rice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ark rye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acked rye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olled rye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ark rye meal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 berrie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round rye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 flake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 kernel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grain rye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ye meal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rolled rye meal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ite rye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rye meal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rye flour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orghum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sorghum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elt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elt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eff</w:t>
            </w:r>
            <w:proofErr w:type="spellEnd"/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eff</w:t>
            </w:r>
            <w:proofErr w:type="spellEnd"/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iticale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grain triticale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iticale flour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Quinoa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Quinoa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ulg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bra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acked whea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fiber</w:t>
            </w:r>
          </w:p>
        </w:tc>
      </w:tr>
      <w:tr w:rsidR="000A2E8F" w:rsidRPr="000A2E8F" w:rsidTr="000A2E8F">
        <w:trPr>
          <w:trHeight w:val="492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ushed whea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flour – all types (bread, cake, all– purpose, enriched, unenriched, unbleached, high gluten)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laked whea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germ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raham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glute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olled whea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nuggets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olled whole wheat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wheat bran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tone ground whole wheat flour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berrie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eat kernels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le wheat flour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ild rice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ild rice</w:t>
            </w:r>
          </w:p>
        </w:tc>
        <w:tc>
          <w:tcPr>
            <w:tcW w:w="2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0A2E8F" w:rsidRPr="000A2E8F" w:rsidTr="000A2E8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ild rice flour</w:t>
            </w: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E8F" w:rsidRPr="000A2E8F" w:rsidRDefault="000A2E8F" w:rsidP="000A2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2E8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</w:tbl>
    <w:p w:rsidR="000A2E8F" w:rsidRDefault="000A2E8F">
      <w:pPr>
        <w:rPr>
          <w:rFonts w:ascii="Times New Roman" w:eastAsiaTheme="majorEastAsia" w:hAnsi="Times New Roman" w:cstheme="majorBidi"/>
          <w:b/>
          <w:bCs/>
          <w:sz w:val="24"/>
          <w:szCs w:val="28"/>
        </w:rPr>
      </w:pPr>
      <w:r>
        <w:br w:type="page"/>
      </w:r>
    </w:p>
    <w:p w:rsidR="00D245CA" w:rsidRPr="009E76CA" w:rsidRDefault="009E7B96" w:rsidP="009E76CA">
      <w:pPr>
        <w:pStyle w:val="Ttulo1"/>
        <w:rPr>
          <w:b w:val="0"/>
        </w:rPr>
      </w:pPr>
      <w:bookmarkStart w:id="3" w:name="_Toc74146424"/>
      <w:r w:rsidRPr="009E7B96">
        <w:lastRenderedPageBreak/>
        <w:t>Online Resource</w:t>
      </w:r>
      <w:r w:rsidR="00F5530B" w:rsidRPr="00F5530B">
        <w:t xml:space="preserve"> </w:t>
      </w:r>
      <w:r w:rsidR="00444439">
        <w:t>Table</w:t>
      </w:r>
      <w:r w:rsidR="00375014">
        <w:t xml:space="preserve"> 2</w:t>
      </w:r>
      <w:r w:rsidR="00F5530B">
        <w:t xml:space="preserve">. </w:t>
      </w:r>
      <w:r w:rsidR="00605AFC" w:rsidRPr="009E76CA">
        <w:rPr>
          <w:b w:val="0"/>
        </w:rPr>
        <w:t xml:space="preserve">Total grain foods, grain foods containing whole grains and grain foods containing &gt;50% whole grains in the Latin American Study of Nutrition and Health (ELANS) database according to country, </w:t>
      </w:r>
      <w:r w:rsidR="00F5530B" w:rsidRPr="009E76CA">
        <w:rPr>
          <w:b w:val="0"/>
        </w:rPr>
        <w:t>2015</w:t>
      </w:r>
      <w:r w:rsidR="00605AFC" w:rsidRPr="009E76CA">
        <w:rPr>
          <w:b w:val="0"/>
        </w:rPr>
        <w:t>.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428"/>
        <w:gridCol w:w="677"/>
        <w:gridCol w:w="873"/>
        <w:gridCol w:w="1528"/>
        <w:gridCol w:w="1675"/>
        <w:gridCol w:w="1859"/>
        <w:gridCol w:w="2040"/>
      </w:tblGrid>
      <w:tr w:rsidR="00F5530B" w:rsidRPr="005E5E87" w:rsidTr="00596D7E">
        <w:trPr>
          <w:trHeight w:val="300"/>
        </w:trPr>
        <w:tc>
          <w:tcPr>
            <w:tcW w:w="7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foods</w:t>
            </w:r>
          </w:p>
        </w:tc>
        <w:tc>
          <w:tcPr>
            <w:tcW w:w="1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464E04" w:rsidP="00596D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in foods </w:t>
            </w:r>
            <w:r w:rsidR="00F5530B" w:rsidRPr="005E5E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aining </w:t>
            </w:r>
            <w:r w:rsidR="00596D7E">
              <w:rPr>
                <w:rFonts w:ascii="Times New Roman" w:eastAsia="Times New Roman" w:hAnsi="Times New Roman" w:cs="Times New Roman"/>
                <w:sz w:val="20"/>
                <w:szCs w:val="20"/>
              </w:rPr>
              <w:t>WG</w:t>
            </w:r>
          </w:p>
        </w:tc>
        <w:tc>
          <w:tcPr>
            <w:tcW w:w="1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464E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sz w:val="20"/>
                <w:szCs w:val="20"/>
              </w:rPr>
              <w:t>Grain fo</w:t>
            </w:r>
            <w:r w:rsidR="00596D7E">
              <w:rPr>
                <w:rFonts w:ascii="Times New Roman" w:eastAsia="Times New Roman" w:hAnsi="Times New Roman" w:cs="Times New Roman"/>
                <w:sz w:val="20"/>
                <w:szCs w:val="20"/>
              </w:rPr>
              <w:t>ods containing &gt;50% WG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N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596D7E" w:rsidRPr="005E5E87" w:rsidTr="00596D7E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0B" w:rsidRPr="005E5E87" w:rsidRDefault="00F5530B" w:rsidP="00F55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</w:tbl>
    <w:p w:rsidR="00F5530B" w:rsidRDefault="00596D7E" w:rsidP="00F553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G whole grains, n</w:t>
      </w:r>
      <w:r w:rsidR="00F5530B" w:rsidRPr="00F5530B">
        <w:rPr>
          <w:rFonts w:ascii="Times New Roman" w:hAnsi="Times New Roman" w:cs="Times New Roman"/>
          <w:sz w:val="20"/>
          <w:szCs w:val="20"/>
        </w:rPr>
        <w:t xml:space="preserve"> number of food </w:t>
      </w:r>
      <w:r w:rsidR="00B762DB">
        <w:rPr>
          <w:rFonts w:ascii="Times New Roman" w:hAnsi="Times New Roman" w:cs="Times New Roman"/>
          <w:sz w:val="20"/>
          <w:szCs w:val="20"/>
        </w:rPr>
        <w:t>products</w:t>
      </w:r>
    </w:p>
    <w:p w:rsidR="00F5530B" w:rsidRDefault="00F5530B">
      <w:pPr>
        <w:rPr>
          <w:rFonts w:ascii="Times New Roman" w:hAnsi="Times New Roman" w:cs="Times New Roman"/>
          <w:sz w:val="20"/>
          <w:szCs w:val="20"/>
        </w:rPr>
        <w:sectPr w:rsidR="00F5530B" w:rsidSect="00F5530B">
          <w:headerReference w:type="default" r:id="rId8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:rsidR="00F5530B" w:rsidRPr="00F5530B" w:rsidRDefault="009E7B96" w:rsidP="009E76CA">
      <w:pPr>
        <w:pStyle w:val="Ttulo1"/>
      </w:pPr>
      <w:bookmarkStart w:id="4" w:name="_Toc74146425"/>
      <w:r w:rsidRPr="009E7B96">
        <w:lastRenderedPageBreak/>
        <w:t>Online Resource</w:t>
      </w:r>
      <w:r w:rsidR="00375014">
        <w:t xml:space="preserve"> Table 3</w:t>
      </w:r>
      <w:r w:rsidR="00F5530B" w:rsidRPr="00F5530B">
        <w:t xml:space="preserve">. </w:t>
      </w:r>
      <w:r w:rsidR="00605AFC" w:rsidRPr="009E76CA">
        <w:rPr>
          <w:b w:val="0"/>
        </w:rPr>
        <w:t>E</w:t>
      </w:r>
      <w:r w:rsidR="00F5530B" w:rsidRPr="009E76CA">
        <w:rPr>
          <w:b w:val="0"/>
        </w:rPr>
        <w:t>nergy adjusted dietary inta</w:t>
      </w:r>
      <w:r w:rsidR="00B762DB" w:rsidRPr="009E76CA">
        <w:rPr>
          <w:b w:val="0"/>
        </w:rPr>
        <w:t>ke (g/2000</w:t>
      </w:r>
      <w:r w:rsidR="00605AFC" w:rsidRPr="009E76CA">
        <w:rPr>
          <w:b w:val="0"/>
        </w:rPr>
        <w:t xml:space="preserve"> </w:t>
      </w:r>
      <w:r w:rsidR="00B762DB" w:rsidRPr="009E76CA">
        <w:rPr>
          <w:b w:val="0"/>
        </w:rPr>
        <w:t>kcal/d) of grain food groups</w:t>
      </w:r>
      <w:r w:rsidR="00F5530B" w:rsidRPr="009E76CA">
        <w:rPr>
          <w:b w:val="0"/>
        </w:rPr>
        <w:t xml:space="preserve"> according to sociodemographic characteristics</w:t>
      </w:r>
      <w:r w:rsidR="00605AFC" w:rsidRPr="009E76CA">
        <w:rPr>
          <w:b w:val="0"/>
        </w:rPr>
        <w:t xml:space="preserve"> and country</w:t>
      </w:r>
      <w:r w:rsidR="00F5530B" w:rsidRPr="009E76CA">
        <w:rPr>
          <w:b w:val="0"/>
        </w:rPr>
        <w:t xml:space="preserve"> based on the Latin American Study of Nutrition and Health (ELANS)</w:t>
      </w:r>
      <w:r w:rsidR="00605AFC" w:rsidRPr="009E76CA">
        <w:rPr>
          <w:b w:val="0"/>
        </w:rPr>
        <w:t>, 2015.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304"/>
        <w:gridCol w:w="1208"/>
        <w:gridCol w:w="1422"/>
        <w:gridCol w:w="1158"/>
        <w:gridCol w:w="1422"/>
        <w:gridCol w:w="1158"/>
        <w:gridCol w:w="1414"/>
      </w:tblGrid>
      <w:tr w:rsidR="00FB633F" w:rsidRPr="00FB633F" w:rsidTr="00FB633F">
        <w:trPr>
          <w:trHeight w:val="255"/>
        </w:trPr>
        <w:tc>
          <w:tcPr>
            <w:tcW w:w="11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demographic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grains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s containing whole grains</w:t>
            </w:r>
          </w:p>
        </w:tc>
        <w:tc>
          <w:tcPr>
            <w:tcW w:w="12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s ≥50% whole grains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ANS (n=9218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2000kcal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5 (9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.3 (107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12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10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verall adjust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6 (9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4 (16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4.7 (2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(4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1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2.6)</w:t>
            </w:r>
          </w:p>
        </w:tc>
      </w:tr>
      <w:tr w:rsidR="00FB633F" w:rsidRPr="00FB633F" w:rsidTr="00FB63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6 (9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.9 (109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(1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11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(9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(9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5 (91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.9 (106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(1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(11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9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9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4 (9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7 (110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11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2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10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 (10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2 (8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1 (105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14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16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13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13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8 (94.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.3 (110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(1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 (10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9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9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.6 (8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8 (104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1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14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11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(11.7)</w:t>
            </w:r>
          </w:p>
        </w:tc>
      </w:tr>
      <w:tr w:rsidR="00FB633F" w:rsidRPr="00FB633F" w:rsidTr="00FB63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.6 (9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5 (138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(15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(14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(13.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(12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4 (8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8 (107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 (13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3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(11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.4 (91.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8 (103.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11.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(11.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 (9.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 (10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gentina (n=126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2 (46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3 (62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1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(10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10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 (6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8 (12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9 (16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4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6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3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5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9 (47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0 (66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 (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 (3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5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 (2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.8 (45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4 (59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(8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(8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 (7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3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5 (4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3 (58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9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(10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9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(6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.3 (45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.2 (57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 (1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(16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 (11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4 (45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4 (62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(7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 (8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 (4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.5 (47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8 (62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(11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12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10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(8.5)</w:t>
            </w:r>
          </w:p>
        </w:tc>
      </w:tr>
      <w:tr w:rsidR="00FB633F" w:rsidRPr="00FB633F" w:rsidTr="00FB63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.1 (41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2 (55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1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14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13.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(12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9 (4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8 (62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(1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2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(10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(7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9 (46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7 (62.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(10.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(8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(8.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(6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zil (n=200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2 (62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3 (79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(1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11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1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5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5 (10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(2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3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1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2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7 (5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4 (79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3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(10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(2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2 (62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5 (77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(1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(11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1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9 (62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3 (80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(13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10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1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6 (62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0 (77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(1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(14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(1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3 (6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.3 (80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 (1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(11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(1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6 (60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6 (78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(15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3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 (12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2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2 (56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.4 (70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 (21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7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(18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 (2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9 (6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5 (78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(1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(11.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1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9 (64.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1 (80.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(13.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10.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(1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ile (n=87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4 (4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.4 (64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(15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 (4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 (12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 (2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4 (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5 (12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(5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 (2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(3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1 (50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7 (66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15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9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(12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 (3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8 (48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7 (65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16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4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 (11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 (2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0 (5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4 (64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(16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4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 (13.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 (2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4 (46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.1 (63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15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3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 (13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 (2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4 (4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9 (62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(1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(1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(11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(1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1 (5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4 (66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(17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(8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(13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2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4 (5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.1 (66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 (2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(16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18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 (5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4 (48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1 (65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 (1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 (11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(13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3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.1 (49.8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9 (62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12.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2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 (9.8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2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ombia (n=123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.1 (4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2 (62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 (1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 (12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 (8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9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5 (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0 (8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 (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 (5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2.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(3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3 (4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3 (60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(10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(6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(8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9 (44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6 (6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10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 (8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8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3 (4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0 (6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 (1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 (8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(10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5 (5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.5 (70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 (13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 (14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 (10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(11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6 (47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8 (62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1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(9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8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8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6 (47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.8 (62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 (1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 (14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 (8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11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.4 (41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9 (49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 (1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(15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 (8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13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6 (44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3 (59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 (12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(12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 (10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(10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1 (48.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0 (65.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(10.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(11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 (8.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(8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sta Rica (n=79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.1 (71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.9 (95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 (9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 (11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 (9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10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.1 (25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.1 (32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 (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 (4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 (2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 (2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.5 (7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.7 (88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 (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(10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(7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9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9 (6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.4 (96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 (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 (11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 (8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10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.9 (6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.6 (95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 (10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 (11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 (9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10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2 (6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.7 (94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 (1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 (14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 (9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 (11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.9 (72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.3 (97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 (8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(10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 (8.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(10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.5 (6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.1 (93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 (10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 (12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 (9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(11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.6 (64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3 (97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 (1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 (13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 (9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 (13.4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9 (7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.9 (90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 (1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 (10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 (9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10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7 (71.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.1 (102.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 (9.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 (10.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 (8.8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 (10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uador (n=80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.9 (5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9 (75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(8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8.9)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(7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.9 (16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.9 (19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5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(8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4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 (7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3 (52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.5 (70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 (5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4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 (4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 (4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.4 (57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.8 (68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 (6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(6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(6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5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.4 (57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2 (8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 (8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(7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7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.5 (54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.7 (73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 (14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(13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 (13.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 (13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.3 (56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.5 (74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(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 (5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(6.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(5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.7 (55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.8 (71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 (1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(9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10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(8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6 (56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9 (71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 (1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11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11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3 (56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7 (74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10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(8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8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(6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.0 (55.6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.6 (69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9.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 (8.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8.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 (7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u (n=111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.9 (72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4 (96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(10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(12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9.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(11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.7 (25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7 (33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 (1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(2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(1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 (2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.3 (65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.3 (99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 (11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(14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(10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(11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.6 (70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2 (94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 (9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(11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8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(9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1 (7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.9 (97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(9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 (10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.4 (7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.4 (89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 (12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(14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 (11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13.7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.1 (70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.7 (98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 (1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9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(10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8 (6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.1 (9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 (1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13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9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1.3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.0 (76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8 (96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(1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1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 (11.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10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.9 (6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.3 (94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 (9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11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(8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(10.2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.7 (70.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.9 (96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 (10.4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13.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 (9.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 (12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nezuela (n=113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(g/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8 (46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.8 (56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(10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(8.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(10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djust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2 (5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8 (7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(2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(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 (2.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(2.9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,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7 (43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0 (54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(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(14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 (8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13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0 (45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8 (56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(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(11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8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8 (4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.9 (5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(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(10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8.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 (9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9 (49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7 (59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(8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(7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(7.1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 (47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.7 (58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8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9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 (7.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 (9.5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8 (44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.8 (53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 (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 (8.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(10.8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.8 (3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.5 (50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 (9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 (11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7.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 (10.6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7 (45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5 (51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 (10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(7.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(9.0)</w:t>
            </w:r>
          </w:p>
        </w:tc>
      </w:tr>
      <w:tr w:rsidR="00FB633F" w:rsidRPr="00FB633F" w:rsidTr="00FB633F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5 (47.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2 (58.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 (9.2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(11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 (8.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33F" w:rsidRPr="00FB633F" w:rsidRDefault="00FB633F" w:rsidP="00FB6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(10.4)</w:t>
            </w:r>
          </w:p>
        </w:tc>
      </w:tr>
    </w:tbl>
    <w:p w:rsidR="00F5530B" w:rsidRPr="00F5530B" w:rsidRDefault="00F5530B" w:rsidP="00F553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530B">
        <w:rPr>
          <w:rFonts w:ascii="Times New Roman" w:hAnsi="Times New Roman" w:cs="Times New Roman"/>
          <w:sz w:val="20"/>
          <w:szCs w:val="20"/>
        </w:rPr>
        <w:t xml:space="preserve">ELANS Latin American Study of Nutrition and Health, SD standard deviation, IQR interquartile range </w:t>
      </w:r>
    </w:p>
    <w:p w:rsidR="005D76CE" w:rsidRPr="005D76CE" w:rsidRDefault="00FB633F" w:rsidP="00C115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D76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B633F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FB633F">
        <w:rPr>
          <w:rFonts w:ascii="Times New Roman" w:hAnsi="Times New Roman" w:cs="Times New Roman"/>
          <w:sz w:val="20"/>
          <w:szCs w:val="20"/>
        </w:rPr>
        <w:t xml:space="preserve"> Estimates obtained from linear regression models with ra</w:t>
      </w:r>
      <w:r>
        <w:rPr>
          <w:rFonts w:ascii="Times New Roman" w:hAnsi="Times New Roman" w:cs="Times New Roman"/>
          <w:sz w:val="20"/>
          <w:szCs w:val="20"/>
        </w:rPr>
        <w:t>ndom intercept for study center</w:t>
      </w:r>
      <w:r w:rsidR="005D76CE" w:rsidRPr="005D76CE">
        <w:rPr>
          <w:rFonts w:ascii="Times New Roman" w:hAnsi="Times New Roman" w:cs="Times New Roman"/>
          <w:sz w:val="20"/>
          <w:szCs w:val="20"/>
        </w:rPr>
        <w:t>.</w:t>
      </w:r>
    </w:p>
    <w:p w:rsidR="0035788F" w:rsidRDefault="0035788F">
      <w:pPr>
        <w:rPr>
          <w:rFonts w:ascii="Times New Roman" w:hAnsi="Times New Roman" w:cs="Times New Roman"/>
          <w:sz w:val="24"/>
          <w:szCs w:val="24"/>
        </w:rPr>
        <w:sectPr w:rsidR="0035788F" w:rsidSect="00FB633F">
          <w:pgSz w:w="12240" w:h="15840"/>
          <w:pgMar w:top="1440" w:right="1077" w:bottom="1440" w:left="1077" w:header="709" w:footer="709" w:gutter="0"/>
          <w:cols w:space="708"/>
          <w:docGrid w:linePitch="360"/>
        </w:sectPr>
      </w:pPr>
    </w:p>
    <w:p w:rsidR="0022123E" w:rsidRPr="009E76CA" w:rsidRDefault="009E7B96" w:rsidP="009E76CA">
      <w:pPr>
        <w:pStyle w:val="Ttulo1"/>
        <w:rPr>
          <w:b w:val="0"/>
        </w:rPr>
      </w:pPr>
      <w:bookmarkStart w:id="5" w:name="_Toc74146426"/>
      <w:r w:rsidRPr="009E7B96">
        <w:lastRenderedPageBreak/>
        <w:t>Online Resource</w:t>
      </w:r>
      <w:r w:rsidR="0022123E" w:rsidRPr="006F2960">
        <w:t xml:space="preserve"> </w:t>
      </w:r>
      <w:r w:rsidR="0022123E">
        <w:t>T</w:t>
      </w:r>
      <w:r w:rsidR="0022123E" w:rsidRPr="006F2960">
        <w:t xml:space="preserve">able </w:t>
      </w:r>
      <w:r w:rsidR="00375014">
        <w:t>4</w:t>
      </w:r>
      <w:r w:rsidR="0022123E" w:rsidRPr="006F2960">
        <w:t xml:space="preserve">. </w:t>
      </w:r>
      <w:r w:rsidR="0022123E" w:rsidRPr="009E76CA">
        <w:rPr>
          <w:b w:val="0"/>
        </w:rPr>
        <w:t>Proportion grain foods containing whole grains to total grain foods and the proportion of foods containing &gt;50% whole grains to total grain foods</w:t>
      </w:r>
      <w:r w:rsidR="00605AFC" w:rsidRPr="009E76CA">
        <w:rPr>
          <w:b w:val="0"/>
        </w:rPr>
        <w:t xml:space="preserve"> consumed</w:t>
      </w:r>
      <w:r w:rsidR="0022123E" w:rsidRPr="009E76CA">
        <w:rPr>
          <w:b w:val="0"/>
        </w:rPr>
        <w:t xml:space="preserve"> in Latin American countries based on the Latin American Study of Nutrition and Health (ELANS), 2015.</w:t>
      </w:r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1182"/>
        <w:gridCol w:w="712"/>
        <w:gridCol w:w="912"/>
        <w:gridCol w:w="1061"/>
        <w:gridCol w:w="1160"/>
        <w:gridCol w:w="1154"/>
        <w:gridCol w:w="1043"/>
        <w:gridCol w:w="954"/>
        <w:gridCol w:w="954"/>
        <w:gridCol w:w="954"/>
      </w:tblGrid>
      <w:tr w:rsidR="0022123E" w:rsidRPr="00D729B3" w:rsidTr="00605AFC">
        <w:trPr>
          <w:trHeight w:val="600"/>
        </w:trPr>
        <w:tc>
          <w:tcPr>
            <w:tcW w:w="58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foods containing whole grain to total grain foods</w:t>
            </w:r>
          </w:p>
        </w:tc>
        <w:tc>
          <w:tcPr>
            <w:tcW w:w="193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foods containing &gt;50% whole grain to total grain foods</w:t>
            </w:r>
          </w:p>
        </w:tc>
      </w:tr>
      <w:tr w:rsidR="0022123E" w:rsidRPr="00D729B3" w:rsidTr="00605AFC">
        <w:trPr>
          <w:trHeight w:val="630"/>
        </w:trPr>
        <w:tc>
          <w:tcPr>
            <w:tcW w:w="58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(SD) adjusted </w:t>
            </w: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</w:p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adjusted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 adjuste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adjusted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N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4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0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4.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1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 (3.6)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0.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3.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0.9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4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2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4.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2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3.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1.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3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.4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4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3.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8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1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4.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.1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4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1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4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1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3.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1.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3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1.3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(3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3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1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0.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3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0.9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3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1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2.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2.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.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8 (2.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3)</w:t>
            </w:r>
          </w:p>
        </w:tc>
      </w:tr>
      <w:tr w:rsidR="0022123E" w:rsidRPr="00D729B3" w:rsidTr="00605AFC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2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0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2.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0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9 (2.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4)</w:t>
            </w:r>
          </w:p>
        </w:tc>
      </w:tr>
      <w:tr w:rsidR="0022123E" w:rsidRPr="00D729B3" w:rsidTr="00605AFC">
        <w:trPr>
          <w:trHeight w:val="315"/>
        </w:trPr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3.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4.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1.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3.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0.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4.2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123E" w:rsidRPr="00D729B3" w:rsidRDefault="0022123E" w:rsidP="0060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2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1.2)</w:t>
            </w:r>
          </w:p>
        </w:tc>
      </w:tr>
    </w:tbl>
    <w:p w:rsidR="0022123E" w:rsidRDefault="0022123E" w:rsidP="002212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530B">
        <w:rPr>
          <w:rFonts w:ascii="Times New Roman" w:hAnsi="Times New Roman" w:cs="Times New Roman"/>
          <w:sz w:val="20"/>
          <w:szCs w:val="20"/>
        </w:rPr>
        <w:t>ELANS Latin American Study of Nutrition and Health, SD standard deviation, IQR interquartile range</w:t>
      </w:r>
    </w:p>
    <w:p w:rsidR="0022123E" w:rsidRPr="00FB633F" w:rsidRDefault="0022123E" w:rsidP="002212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729B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proofErr w:type="spellEnd"/>
      <w:r w:rsidRPr="00D729B3">
        <w:rPr>
          <w:rFonts w:ascii="Times New Roman" w:hAnsi="Times New Roman" w:cs="Times New Roman"/>
          <w:sz w:val="20"/>
          <w:szCs w:val="20"/>
        </w:rPr>
        <w:t xml:space="preserve"> </w:t>
      </w:r>
      <w:r w:rsidR="00FB633F" w:rsidRPr="00FB633F">
        <w:rPr>
          <w:rFonts w:ascii="Times New Roman" w:hAnsi="Times New Roman" w:cs="Times New Roman"/>
          <w:sz w:val="20"/>
          <w:szCs w:val="20"/>
        </w:rPr>
        <w:t>Estimates obtained from linear regression models with random intercept for study center</w:t>
      </w:r>
      <w:r w:rsidRPr="00D729B3">
        <w:rPr>
          <w:rFonts w:ascii="Times New Roman" w:hAnsi="Times New Roman" w:cs="Times New Roman"/>
          <w:sz w:val="20"/>
          <w:szCs w:val="20"/>
        </w:rPr>
        <w:t>.</w:t>
      </w:r>
    </w:p>
    <w:p w:rsidR="00380143" w:rsidRPr="009E76CA" w:rsidRDefault="0022123E" w:rsidP="009E76CA">
      <w:pPr>
        <w:pStyle w:val="Ttulo1"/>
        <w:rPr>
          <w:b w:val="0"/>
        </w:rPr>
      </w:pPr>
      <w:r>
        <w:br w:type="page"/>
      </w:r>
      <w:bookmarkStart w:id="6" w:name="_Toc74146427"/>
      <w:r w:rsidR="009E7B96" w:rsidRPr="009E7B96">
        <w:lastRenderedPageBreak/>
        <w:t>Online Resource</w:t>
      </w:r>
      <w:r w:rsidR="00084906">
        <w:t xml:space="preserve"> T</w:t>
      </w:r>
      <w:r w:rsidR="00375014">
        <w:t>able 5</w:t>
      </w:r>
      <w:r w:rsidR="00AC713E">
        <w:t xml:space="preserve">. </w:t>
      </w:r>
      <w:r w:rsidR="00380143" w:rsidRPr="009E76CA">
        <w:rPr>
          <w:b w:val="0"/>
        </w:rPr>
        <w:t>Coefficients</w:t>
      </w:r>
      <w:r w:rsidR="00B762DB" w:rsidRPr="009E76CA">
        <w:rPr>
          <w:b w:val="0"/>
        </w:rPr>
        <w:t xml:space="preserve"> and 95% confidence intervals</w:t>
      </w:r>
      <w:r w:rsidR="00FC1510" w:rsidRPr="009E76CA">
        <w:rPr>
          <w:b w:val="0"/>
        </w:rPr>
        <w:t xml:space="preserve"> </w:t>
      </w:r>
      <w:r w:rsidR="00B762DB" w:rsidRPr="009E76CA">
        <w:rPr>
          <w:b w:val="0"/>
        </w:rPr>
        <w:t xml:space="preserve">for </w:t>
      </w:r>
      <w:r w:rsidR="00FB633F" w:rsidRPr="009E76CA">
        <w:rPr>
          <w:b w:val="0"/>
        </w:rPr>
        <w:t xml:space="preserve">the association of </w:t>
      </w:r>
      <w:r w:rsidR="00B762DB" w:rsidRPr="009E76CA">
        <w:rPr>
          <w:b w:val="0"/>
        </w:rPr>
        <w:t xml:space="preserve">sociodemographic variables </w:t>
      </w:r>
      <w:r w:rsidR="00D81368" w:rsidRPr="009E76CA">
        <w:rPr>
          <w:b w:val="0"/>
        </w:rPr>
        <w:t>and</w:t>
      </w:r>
      <w:r w:rsidR="00B762DB" w:rsidRPr="009E76CA">
        <w:rPr>
          <w:b w:val="0"/>
        </w:rPr>
        <w:t xml:space="preserve"> the intake of</w:t>
      </w:r>
      <w:r w:rsidR="00992351" w:rsidRPr="009E76CA">
        <w:rPr>
          <w:b w:val="0"/>
        </w:rPr>
        <w:t xml:space="preserve"> total grain foods, f</w:t>
      </w:r>
      <w:r w:rsidR="00992351" w:rsidRPr="009E76CA">
        <w:rPr>
          <w:rFonts w:eastAsia="Times New Roman"/>
          <w:b w:val="0"/>
          <w:color w:val="000000"/>
        </w:rPr>
        <w:t>oods containing whole grains,</w:t>
      </w:r>
      <w:r w:rsidR="00992351" w:rsidRPr="009E76CA">
        <w:rPr>
          <w:b w:val="0"/>
        </w:rPr>
        <w:t xml:space="preserve"> </w:t>
      </w:r>
      <w:r w:rsidR="00B762DB" w:rsidRPr="009E76CA">
        <w:rPr>
          <w:b w:val="0"/>
        </w:rPr>
        <w:t xml:space="preserve">and </w:t>
      </w:r>
      <w:r w:rsidR="00992351" w:rsidRPr="009E76CA">
        <w:rPr>
          <w:b w:val="0"/>
        </w:rPr>
        <w:t>foods containing &gt;50% whole grains</w:t>
      </w:r>
      <w:r w:rsidR="00B762DB" w:rsidRPr="009E76CA">
        <w:rPr>
          <w:b w:val="0"/>
        </w:rPr>
        <w:t xml:space="preserve"> in Latin American countries based on the Latin American Study of Nutrition and Health (ELANS), 2015</w:t>
      </w:r>
      <w:r w:rsidR="00992351" w:rsidRPr="009E76CA">
        <w:rPr>
          <w:b w:val="0"/>
        </w:rPr>
        <w:t>.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2393"/>
        <w:gridCol w:w="1336"/>
        <w:gridCol w:w="1236"/>
        <w:gridCol w:w="1045"/>
        <w:gridCol w:w="1329"/>
        <w:gridCol w:w="964"/>
        <w:gridCol w:w="1783"/>
      </w:tblGrid>
      <w:tr w:rsidR="00DD286C" w:rsidRPr="00FB633F" w:rsidTr="00FB633F">
        <w:trPr>
          <w:trHeight w:val="255"/>
        </w:trPr>
        <w:tc>
          <w:tcPr>
            <w:tcW w:w="11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CE1C67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ociodemographic variables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otal grain foods 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ods containing whole grains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ods containing &gt;50% whole grains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vMerge/>
            <w:tcBorders>
              <w:left w:val="nil"/>
              <w:right w:val="nil"/>
            </w:tcBorders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B762DB" w:rsidRPr="00FB633F" w:rsidTr="00FB633F">
        <w:trPr>
          <w:trHeight w:val="255"/>
        </w:trPr>
        <w:tc>
          <w:tcPr>
            <w:tcW w:w="11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1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B76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LANS (n=9218)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7</w:t>
            </w: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,</w:t>
            </w: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3.87</w:t>
            </w: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, 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, 0.6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49, -2.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, 1.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, 1.50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87, -5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, 4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, 3.6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2, -7.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  <w:r w:rsidR="005D6AC2"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, 2.9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5, 18.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, -0.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3, -0.95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8, 28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, -2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6, -1.50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gentina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1266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30, -7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, 4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, 3.6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20, -21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, 7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, 6.3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.55, -28.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, 12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7, 10.5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, 12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, 5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, 4.3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65, 10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1, 0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2, -0.32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8, 15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0, -1.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9, -1.19</w:t>
            </w:r>
          </w:p>
        </w:tc>
      </w:tr>
      <w:tr w:rsidR="00B762DB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B76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azil  (n=2000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0, 6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9, 1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4, 0.95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1, 5.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7, 0.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7, 0.82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 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52, 1.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, 2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, 2.33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7, -5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, 5.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, 3.2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, 3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1, -0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1, -1.32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7, 39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3, -2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8, -1.89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B76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ile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n=879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56, -1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0, 2.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2, 1.79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68, 5.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7, 1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, 1.6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1, 11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2, 2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9, 2.2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, 13.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, 7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, 4.7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0, 7.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1, -1.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2, -0.3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8, 14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6, -5.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55, -2.5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lombia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n=1230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2, 12.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, 3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, 3.20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1, 14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, 5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, 5.0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, 19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, 9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, 7.29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1, -2.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, 6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, 3.92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, 26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4, 3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3, 2.6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0, 34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0, 0.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5, 0.9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a Rica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=798</w:t>
            </w:r>
            <w:r w:rsidR="00B762DB"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16, 7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, 2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, 2.49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1, 40.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, 4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, 3.8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6, 51.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, 7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, 6.6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72, -13.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, 5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, 3.3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, 29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3, -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5, -0.5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0, 59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8, -0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0, -0.24</w:t>
            </w:r>
          </w:p>
        </w:tc>
      </w:tr>
      <w:tr w:rsidR="00B762DB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B76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cuador (n=800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2DB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76, -5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, 3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, 3.07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48, -10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, 7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, 6.42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84, -14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, 13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, 12.69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45, -7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, 6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, 6.0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9, 35.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, 1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2, 0.3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0, 46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, -0.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2, -0.4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u (n=1113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16, -2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7, 0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7, -0.03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68, -5.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2, 0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6, 1.1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39, -26.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, 3.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, 4.55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09, -25.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, 3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, 2.1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, 27.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2, 1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8, 1.0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2, 45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, 2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, 2.18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B762DB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nezuela (n=1132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Ref. 15-19 y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81, 5.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0, -0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9, -0.9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14, 6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5, -1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2, -2.31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32, 8.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8, -2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2, -4.54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x (Ref. male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7, -2.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, 4.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, 2.46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economic level (Ref. high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, 25.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0, 2.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1, 2.05</w:t>
            </w:r>
          </w:p>
        </w:tc>
      </w:tr>
      <w:tr w:rsidR="00DD286C" w:rsidRPr="00FB633F" w:rsidTr="00FB633F">
        <w:trPr>
          <w:trHeight w:val="255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, 23.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, 2.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86C" w:rsidRPr="00FB633F" w:rsidRDefault="00DD286C" w:rsidP="00DD2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6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4, 2.86</w:t>
            </w:r>
          </w:p>
        </w:tc>
      </w:tr>
    </w:tbl>
    <w:p w:rsidR="00ED695B" w:rsidRDefault="005222CE" w:rsidP="00D81368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B633F">
        <w:rPr>
          <w:rFonts w:ascii="Times New Roman" w:eastAsia="Times New Roman" w:hAnsi="Times New Roman" w:cs="Times New Roman"/>
          <w:color w:val="000000"/>
          <w:sz w:val="20"/>
          <w:szCs w:val="20"/>
        </w:rPr>
        <w:t>CI</w:t>
      </w:r>
      <w:r w:rsidR="00AB7B13" w:rsidRPr="00FB633F">
        <w:rPr>
          <w:rFonts w:ascii="Times New Roman" w:eastAsia="Times New Roman" w:hAnsi="Times New Roman" w:cs="Times New Roman"/>
          <w:color w:val="000000"/>
          <w:sz w:val="20"/>
          <w:szCs w:val="20"/>
        </w:rPr>
        <w:t>, confidence intervals, y year, ELANS Latin Americ</w:t>
      </w:r>
      <w:r w:rsidR="00FB633F" w:rsidRPr="00FB633F">
        <w:rPr>
          <w:rFonts w:ascii="Times New Roman" w:eastAsia="Times New Roman" w:hAnsi="Times New Roman" w:cs="Times New Roman"/>
          <w:color w:val="000000"/>
          <w:sz w:val="20"/>
          <w:szCs w:val="20"/>
        </w:rPr>
        <w:t>an Study of Nutrition and Heal</w:t>
      </w:r>
      <w:r w:rsidR="00FB633F">
        <w:rPr>
          <w:rFonts w:ascii="Times New Roman" w:eastAsia="Times New Roman" w:hAnsi="Times New Roman" w:cs="Times New Roman"/>
          <w:color w:val="000000"/>
          <w:sz w:val="20"/>
          <w:szCs w:val="20"/>
        </w:rPr>
        <w:t>th</w:t>
      </w:r>
    </w:p>
    <w:p w:rsidR="00ED695B" w:rsidRDefault="00ED695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:rsidR="00FB633F" w:rsidRDefault="00ED695B" w:rsidP="00ED695B">
      <w:pPr>
        <w:pStyle w:val="Ttulo1"/>
        <w:rPr>
          <w:rFonts w:eastAsia="Times New Roman"/>
        </w:rPr>
      </w:pPr>
      <w:bookmarkStart w:id="7" w:name="_Toc74146428"/>
      <w:r>
        <w:rPr>
          <w:rFonts w:eastAsia="Times New Roman"/>
        </w:rPr>
        <w:lastRenderedPageBreak/>
        <w:t>References</w:t>
      </w:r>
      <w:bookmarkEnd w:id="7"/>
    </w:p>
    <w:p w:rsidR="00ED695B" w:rsidRPr="00ED695B" w:rsidRDefault="00ED695B" w:rsidP="00ED695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van der Kamp JW,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Poutanen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Seal CJ, Richardson DP (2014) The HEALTHGRAIN definition of 'whole grain'. Food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Nutr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;58. https://doi.org/10.3402/fnr.v58.22100</w:t>
      </w:r>
    </w:p>
    <w:p w:rsidR="00ED695B" w:rsidRPr="00ED695B" w:rsidRDefault="00ED695B" w:rsidP="00ED695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oss AB, van der Kamp JW, King R,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Lê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A,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Mejborn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, Seal CJ,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Thielecke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Healthgrain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um (2017) Perspective: A Definition for Whole-Grain Food Products-Recommendations from the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Healthgrain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um.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Adv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>Nutr</w:t>
      </w:r>
      <w:proofErr w:type="spellEnd"/>
      <w:r w:rsidRPr="00ED6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:525-531. https://doi.org/10.3945/an.116.014001</w:t>
      </w:r>
    </w:p>
    <w:sectPr w:rsidR="00ED695B" w:rsidRPr="00ED695B" w:rsidSect="0035788F">
      <w:pgSz w:w="12240" w:h="15840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234" w:rsidRDefault="00961234" w:rsidP="009E76CA">
      <w:pPr>
        <w:spacing w:after="0" w:line="240" w:lineRule="auto"/>
      </w:pPr>
      <w:r>
        <w:separator/>
      </w:r>
    </w:p>
  </w:endnote>
  <w:endnote w:type="continuationSeparator" w:id="0">
    <w:p w:rsidR="00961234" w:rsidRDefault="00961234" w:rsidP="009E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234" w:rsidRDefault="00961234" w:rsidP="009E76CA">
      <w:pPr>
        <w:spacing w:after="0" w:line="240" w:lineRule="auto"/>
      </w:pPr>
      <w:r>
        <w:separator/>
      </w:r>
    </w:p>
  </w:footnote>
  <w:footnote w:type="continuationSeparator" w:id="0">
    <w:p w:rsidR="00961234" w:rsidRDefault="00961234" w:rsidP="009E76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4780902"/>
      <w:docPartObj>
        <w:docPartGallery w:val="Page Numbers (Top of Page)"/>
        <w:docPartUnique/>
      </w:docPartObj>
    </w:sdtPr>
    <w:sdtEndPr/>
    <w:sdtContent>
      <w:p w:rsidR="000A2E8F" w:rsidRDefault="000A2E8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068A" w:rsidRPr="00B3068A">
          <w:rPr>
            <w:noProof/>
            <w:lang w:val="pt-BR"/>
          </w:rPr>
          <w:t>12</w:t>
        </w:r>
        <w:r>
          <w:fldChar w:fldCharType="end"/>
        </w:r>
      </w:p>
    </w:sdtContent>
  </w:sdt>
  <w:p w:rsidR="000A2E8F" w:rsidRDefault="000A2E8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30B"/>
    <w:rsid w:val="00076197"/>
    <w:rsid w:val="00084906"/>
    <w:rsid w:val="000A2E8F"/>
    <w:rsid w:val="00146CE8"/>
    <w:rsid w:val="00153DBD"/>
    <w:rsid w:val="00175AC9"/>
    <w:rsid w:val="001B045D"/>
    <w:rsid w:val="001B7702"/>
    <w:rsid w:val="001C5F1B"/>
    <w:rsid w:val="001D661E"/>
    <w:rsid w:val="00202B5C"/>
    <w:rsid w:val="0022123E"/>
    <w:rsid w:val="002D1A17"/>
    <w:rsid w:val="002E7C08"/>
    <w:rsid w:val="002F547B"/>
    <w:rsid w:val="0035788F"/>
    <w:rsid w:val="00375014"/>
    <w:rsid w:val="00380143"/>
    <w:rsid w:val="003B6A2A"/>
    <w:rsid w:val="003E53D1"/>
    <w:rsid w:val="00444439"/>
    <w:rsid w:val="00453220"/>
    <w:rsid w:val="00464E04"/>
    <w:rsid w:val="004941F7"/>
    <w:rsid w:val="004F18FD"/>
    <w:rsid w:val="00516439"/>
    <w:rsid w:val="005222CE"/>
    <w:rsid w:val="005245C8"/>
    <w:rsid w:val="0055472D"/>
    <w:rsid w:val="00562B95"/>
    <w:rsid w:val="00596D7E"/>
    <w:rsid w:val="005978F4"/>
    <w:rsid w:val="005D6AC2"/>
    <w:rsid w:val="005D76CE"/>
    <w:rsid w:val="005E5E87"/>
    <w:rsid w:val="005F5A84"/>
    <w:rsid w:val="00605AFC"/>
    <w:rsid w:val="00607FB0"/>
    <w:rsid w:val="0061610A"/>
    <w:rsid w:val="00665162"/>
    <w:rsid w:val="00676D86"/>
    <w:rsid w:val="006C6F7F"/>
    <w:rsid w:val="006F2960"/>
    <w:rsid w:val="0077290E"/>
    <w:rsid w:val="00782631"/>
    <w:rsid w:val="007B260B"/>
    <w:rsid w:val="007C00C9"/>
    <w:rsid w:val="008D4169"/>
    <w:rsid w:val="00961234"/>
    <w:rsid w:val="00992351"/>
    <w:rsid w:val="009A46CC"/>
    <w:rsid w:val="009E76CA"/>
    <w:rsid w:val="009E7B96"/>
    <w:rsid w:val="00A21998"/>
    <w:rsid w:val="00AB7B13"/>
    <w:rsid w:val="00AC713E"/>
    <w:rsid w:val="00B3068A"/>
    <w:rsid w:val="00B6376B"/>
    <w:rsid w:val="00B738D0"/>
    <w:rsid w:val="00B762DB"/>
    <w:rsid w:val="00B9579C"/>
    <w:rsid w:val="00C115FE"/>
    <w:rsid w:val="00C564DC"/>
    <w:rsid w:val="00C91BC3"/>
    <w:rsid w:val="00CE1C67"/>
    <w:rsid w:val="00D220FB"/>
    <w:rsid w:val="00D245CA"/>
    <w:rsid w:val="00D352EE"/>
    <w:rsid w:val="00D729B3"/>
    <w:rsid w:val="00D81368"/>
    <w:rsid w:val="00DC5BA2"/>
    <w:rsid w:val="00DD286C"/>
    <w:rsid w:val="00ED695B"/>
    <w:rsid w:val="00EE5579"/>
    <w:rsid w:val="00F328C7"/>
    <w:rsid w:val="00F5530B"/>
    <w:rsid w:val="00F601F1"/>
    <w:rsid w:val="00FB633F"/>
    <w:rsid w:val="00FC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7762E"/>
  <w15:docId w15:val="{4D50D43D-8B4B-4AAC-8D0A-961D4877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5530B"/>
    <w:pPr>
      <w:keepNext/>
      <w:keepLines/>
      <w:spacing w:before="240" w:after="120" w:line="36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5530B"/>
    <w:pPr>
      <w:keepNext/>
      <w:keepLines/>
      <w:spacing w:before="240" w:after="120" w:line="360" w:lineRule="auto"/>
      <w:outlineLvl w:val="1"/>
    </w:pPr>
    <w:rPr>
      <w:rFonts w:ascii="Times New Roman" w:eastAsiaTheme="majorEastAsia" w:hAnsi="Times New Roman" w:cstheme="majorBidi"/>
      <w:bCs/>
      <w:i/>
      <w:color w:val="000000" w:themeColor="text1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530B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5530B"/>
    <w:rPr>
      <w:rFonts w:ascii="Times New Roman" w:eastAsiaTheme="majorEastAsia" w:hAnsi="Times New Roman" w:cstheme="majorBidi"/>
      <w:bCs/>
      <w:i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5530B"/>
    <w:pPr>
      <w:spacing w:before="120" w:after="0" w:line="36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553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5530B"/>
    <w:pPr>
      <w:spacing w:before="120" w:after="12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F5530B"/>
    <w:rPr>
      <w:rFonts w:ascii="Times New Roman" w:hAnsi="Times New Roman" w:cs="Times New Roman"/>
      <w:noProof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F5530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530B"/>
    <w:pPr>
      <w:spacing w:before="120"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530B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530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530B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5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530B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5530B"/>
    <w:pPr>
      <w:tabs>
        <w:tab w:val="center" w:pos="4419"/>
        <w:tab w:val="right" w:pos="88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CabealhoChar">
    <w:name w:val="Cabeçalho Char"/>
    <w:basedOn w:val="Fontepargpadro"/>
    <w:link w:val="Cabealho"/>
    <w:uiPriority w:val="99"/>
    <w:rsid w:val="00F5530B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F5530B"/>
    <w:pPr>
      <w:tabs>
        <w:tab w:val="center" w:pos="4419"/>
        <w:tab w:val="right" w:pos="88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RodapChar">
    <w:name w:val="Rodapé Char"/>
    <w:basedOn w:val="Fontepargpadro"/>
    <w:link w:val="Rodap"/>
    <w:uiPriority w:val="99"/>
    <w:rsid w:val="00F5530B"/>
    <w:rPr>
      <w:rFonts w:ascii="Times New Roman" w:hAnsi="Times New Roman"/>
      <w:sz w:val="24"/>
    </w:rPr>
  </w:style>
  <w:style w:type="character" w:styleId="Hyperlink">
    <w:name w:val="Hyperlink"/>
    <w:basedOn w:val="Fontepargpadro"/>
    <w:uiPriority w:val="99"/>
    <w:unhideWhenUsed/>
    <w:rsid w:val="00FB633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B633F"/>
    <w:rPr>
      <w:color w:val="800080"/>
      <w:u w:val="single"/>
    </w:rPr>
  </w:style>
  <w:style w:type="paragraph" w:customStyle="1" w:styleId="font5">
    <w:name w:val="font5"/>
    <w:basedOn w:val="Normal"/>
    <w:rsid w:val="00FB6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FB63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B63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FB633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FB633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FB633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FB63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FB63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B63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FB633F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B633F"/>
    <w:pPr>
      <w:pBdr>
        <w:bottom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FB633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FB63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FB633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FB633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FB633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FB633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FB633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9E76CA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Sumrio1">
    <w:name w:val="toc 1"/>
    <w:basedOn w:val="Normal"/>
    <w:next w:val="Normal"/>
    <w:autoRedefine/>
    <w:uiPriority w:val="39"/>
    <w:unhideWhenUsed/>
    <w:rsid w:val="009E76C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rive.google.com/file/d/0B4snm2Q3-ffQbkdHejJ2MWZNWjQ/vie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460B48-BD02-4E36-A8AE-6787DBB8E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302</Words>
  <Characters>18827</Characters>
  <Application>Microsoft Office Word</Application>
  <DocSecurity>0</DocSecurity>
  <Lines>156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Fontanelli</dc:creator>
  <cp:lastModifiedBy>Mariane Fontanelli</cp:lastModifiedBy>
  <cp:revision>4</cp:revision>
  <cp:lastPrinted>2021-02-17T12:05:00Z</cp:lastPrinted>
  <dcterms:created xsi:type="dcterms:W3CDTF">2021-06-09T12:27:00Z</dcterms:created>
  <dcterms:modified xsi:type="dcterms:W3CDTF">2021-06-09T18:55:00Z</dcterms:modified>
</cp:coreProperties>
</file>